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7638E" w:rsidRDefault="001C573A" w:rsidP="00BE34C2">
      <w:pPr>
        <w:spacing w:line="276" w:lineRule="auto"/>
        <w:rPr>
          <w:rFonts w:ascii="Times New Roman" w:hAnsi="Times New Roman" w:cs="Times New Roman"/>
          <w:sz w:val="24"/>
        </w:rPr>
      </w:pPr>
      <w:r w:rsidRPr="001C573A">
        <w:rPr>
          <w:rFonts w:ascii="Times New Roman" w:hAnsi="Times New Roman" w:cs="Times New Roman"/>
          <w:sz w:val="24"/>
        </w:rPr>
        <w:t>File Name: Supplementary Data 1</w:t>
      </w:r>
      <w:r w:rsidRPr="001C573A">
        <w:rPr>
          <w:rFonts w:ascii="Times New Roman" w:hAnsi="Times New Roman" w:cs="Times New Roman"/>
          <w:sz w:val="24"/>
        </w:rPr>
        <w:br/>
        <w:t>Description:</w:t>
      </w:r>
    </w:p>
    <w:p w:rsidR="00D42DB4" w:rsidRDefault="00BE34C2" w:rsidP="00BE34C2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 w:rsidR="00D42DB4" w:rsidRPr="00D42DB4">
        <w:rPr>
          <w:rFonts w:ascii="Times New Roman" w:hAnsi="Times New Roman" w:cs="Times New Roman"/>
          <w:sz w:val="24"/>
        </w:rPr>
        <w:t>aseline characteristics of participants included in the study, summarizing the clinical traits across Cohorts 1, 2, and 3. The three-line table within the file details the clinical characteristics of the cohorts, with continuous variables shown as mean (standard deviation)</w:t>
      </w:r>
      <w:r w:rsidR="00D42DB4">
        <w:rPr>
          <w:rFonts w:ascii="Times New Roman" w:hAnsi="Times New Roman" w:cs="Times New Roman" w:hint="eastAsia"/>
          <w:sz w:val="24"/>
        </w:rPr>
        <w:t xml:space="preserve"> </w:t>
      </w:r>
      <w:r w:rsidR="00D42DB4" w:rsidRPr="00D42DB4">
        <w:rPr>
          <w:rFonts w:ascii="Times New Roman" w:hAnsi="Times New Roman" w:cs="Times New Roman"/>
          <w:sz w:val="24"/>
        </w:rPr>
        <w:t>and categorical variables as number (percentage).</w:t>
      </w:r>
    </w:p>
    <w:p w:rsidR="00B47B87" w:rsidRPr="001C573A" w:rsidRDefault="00B47B87" w:rsidP="0026301F">
      <w:pPr>
        <w:rPr>
          <w:rFonts w:ascii="Times New Roman" w:hAnsi="Times New Roman" w:cs="Times New Roman"/>
          <w:sz w:val="24"/>
        </w:rPr>
      </w:pPr>
    </w:p>
    <w:sectPr w:rsidR="00B47B87" w:rsidRPr="001C5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47"/>
    <w:rsid w:val="00002632"/>
    <w:rsid w:val="000B3A6E"/>
    <w:rsid w:val="000B3BCD"/>
    <w:rsid w:val="000D0CDA"/>
    <w:rsid w:val="000D205B"/>
    <w:rsid w:val="00114655"/>
    <w:rsid w:val="00134A0A"/>
    <w:rsid w:val="00137BB4"/>
    <w:rsid w:val="001938D5"/>
    <w:rsid w:val="001A38D8"/>
    <w:rsid w:val="001B117D"/>
    <w:rsid w:val="001C573A"/>
    <w:rsid w:val="001E427C"/>
    <w:rsid w:val="001E6452"/>
    <w:rsid w:val="001F497B"/>
    <w:rsid w:val="00201357"/>
    <w:rsid w:val="002017AE"/>
    <w:rsid w:val="00207412"/>
    <w:rsid w:val="00252FD9"/>
    <w:rsid w:val="00253B47"/>
    <w:rsid w:val="0026301F"/>
    <w:rsid w:val="00263D58"/>
    <w:rsid w:val="00267E05"/>
    <w:rsid w:val="00290ACA"/>
    <w:rsid w:val="00294277"/>
    <w:rsid w:val="002A1166"/>
    <w:rsid w:val="002B1F51"/>
    <w:rsid w:val="002C078B"/>
    <w:rsid w:val="002D7406"/>
    <w:rsid w:val="0030236D"/>
    <w:rsid w:val="00336F05"/>
    <w:rsid w:val="0034795C"/>
    <w:rsid w:val="0035163A"/>
    <w:rsid w:val="00352047"/>
    <w:rsid w:val="0035292B"/>
    <w:rsid w:val="003546CA"/>
    <w:rsid w:val="00391475"/>
    <w:rsid w:val="00394C0E"/>
    <w:rsid w:val="003B4EC1"/>
    <w:rsid w:val="003B62BA"/>
    <w:rsid w:val="003B6509"/>
    <w:rsid w:val="003B6DD9"/>
    <w:rsid w:val="003E4536"/>
    <w:rsid w:val="00420A45"/>
    <w:rsid w:val="00434808"/>
    <w:rsid w:val="00451B37"/>
    <w:rsid w:val="004C0C6D"/>
    <w:rsid w:val="004E4436"/>
    <w:rsid w:val="00507B45"/>
    <w:rsid w:val="00511B7E"/>
    <w:rsid w:val="005129F3"/>
    <w:rsid w:val="00537290"/>
    <w:rsid w:val="005442A9"/>
    <w:rsid w:val="00557A5D"/>
    <w:rsid w:val="005721DE"/>
    <w:rsid w:val="00577A7E"/>
    <w:rsid w:val="00582D5C"/>
    <w:rsid w:val="00596D4E"/>
    <w:rsid w:val="005D1FB1"/>
    <w:rsid w:val="005D3458"/>
    <w:rsid w:val="005D648A"/>
    <w:rsid w:val="005D69AE"/>
    <w:rsid w:val="005E1B95"/>
    <w:rsid w:val="00633BEA"/>
    <w:rsid w:val="00651FA2"/>
    <w:rsid w:val="00653539"/>
    <w:rsid w:val="0067638E"/>
    <w:rsid w:val="006A3501"/>
    <w:rsid w:val="006B50DD"/>
    <w:rsid w:val="006B71E9"/>
    <w:rsid w:val="006D1F91"/>
    <w:rsid w:val="006D35B1"/>
    <w:rsid w:val="006D5597"/>
    <w:rsid w:val="006F6A26"/>
    <w:rsid w:val="006F7E5D"/>
    <w:rsid w:val="00704289"/>
    <w:rsid w:val="007117B4"/>
    <w:rsid w:val="00727917"/>
    <w:rsid w:val="00747EE8"/>
    <w:rsid w:val="007609C3"/>
    <w:rsid w:val="00764B29"/>
    <w:rsid w:val="00767699"/>
    <w:rsid w:val="00784944"/>
    <w:rsid w:val="00794343"/>
    <w:rsid w:val="007A0A95"/>
    <w:rsid w:val="007A57AA"/>
    <w:rsid w:val="007B0481"/>
    <w:rsid w:val="007B0B8D"/>
    <w:rsid w:val="007E4C6D"/>
    <w:rsid w:val="007F170A"/>
    <w:rsid w:val="00827E57"/>
    <w:rsid w:val="00835411"/>
    <w:rsid w:val="008358CD"/>
    <w:rsid w:val="00836B35"/>
    <w:rsid w:val="008415FF"/>
    <w:rsid w:val="0084717C"/>
    <w:rsid w:val="008B1F26"/>
    <w:rsid w:val="008D5F33"/>
    <w:rsid w:val="008E48F8"/>
    <w:rsid w:val="0092299C"/>
    <w:rsid w:val="009253CF"/>
    <w:rsid w:val="00937401"/>
    <w:rsid w:val="00944ED6"/>
    <w:rsid w:val="00950A2E"/>
    <w:rsid w:val="00966DD3"/>
    <w:rsid w:val="00970377"/>
    <w:rsid w:val="009709FA"/>
    <w:rsid w:val="009776AF"/>
    <w:rsid w:val="009A32CC"/>
    <w:rsid w:val="009C5A02"/>
    <w:rsid w:val="009D6C73"/>
    <w:rsid w:val="009E15A7"/>
    <w:rsid w:val="009E4B05"/>
    <w:rsid w:val="00A22FC7"/>
    <w:rsid w:val="00A32519"/>
    <w:rsid w:val="00A50B54"/>
    <w:rsid w:val="00A9188C"/>
    <w:rsid w:val="00AA671C"/>
    <w:rsid w:val="00AC31FF"/>
    <w:rsid w:val="00B26A7F"/>
    <w:rsid w:val="00B27D9F"/>
    <w:rsid w:val="00B35DF6"/>
    <w:rsid w:val="00B47B87"/>
    <w:rsid w:val="00B80A02"/>
    <w:rsid w:val="00BB5AF3"/>
    <w:rsid w:val="00BD2D02"/>
    <w:rsid w:val="00BE1549"/>
    <w:rsid w:val="00BE34C2"/>
    <w:rsid w:val="00BE63A5"/>
    <w:rsid w:val="00BF0853"/>
    <w:rsid w:val="00BF7454"/>
    <w:rsid w:val="00C16395"/>
    <w:rsid w:val="00C2300B"/>
    <w:rsid w:val="00C439C0"/>
    <w:rsid w:val="00C4626F"/>
    <w:rsid w:val="00C613F6"/>
    <w:rsid w:val="00C75CA1"/>
    <w:rsid w:val="00C95B70"/>
    <w:rsid w:val="00CA3365"/>
    <w:rsid w:val="00CA5538"/>
    <w:rsid w:val="00CB63E1"/>
    <w:rsid w:val="00CC49CB"/>
    <w:rsid w:val="00CF0E69"/>
    <w:rsid w:val="00CF3360"/>
    <w:rsid w:val="00CF53A1"/>
    <w:rsid w:val="00CF7B86"/>
    <w:rsid w:val="00D03911"/>
    <w:rsid w:val="00D370C1"/>
    <w:rsid w:val="00D37620"/>
    <w:rsid w:val="00D42DB4"/>
    <w:rsid w:val="00D53253"/>
    <w:rsid w:val="00D545A0"/>
    <w:rsid w:val="00D547A2"/>
    <w:rsid w:val="00D56EA4"/>
    <w:rsid w:val="00D71D86"/>
    <w:rsid w:val="00D73FD4"/>
    <w:rsid w:val="00D97AAE"/>
    <w:rsid w:val="00DA2244"/>
    <w:rsid w:val="00DB5E74"/>
    <w:rsid w:val="00DD0C13"/>
    <w:rsid w:val="00DD27C7"/>
    <w:rsid w:val="00DE159E"/>
    <w:rsid w:val="00DF7A2D"/>
    <w:rsid w:val="00E327B9"/>
    <w:rsid w:val="00E52BFB"/>
    <w:rsid w:val="00E71845"/>
    <w:rsid w:val="00E73FFE"/>
    <w:rsid w:val="00E92DFC"/>
    <w:rsid w:val="00E96CDD"/>
    <w:rsid w:val="00EB0193"/>
    <w:rsid w:val="00ED2D40"/>
    <w:rsid w:val="00F0565D"/>
    <w:rsid w:val="00F309B0"/>
    <w:rsid w:val="00F36DB0"/>
    <w:rsid w:val="00F64DE1"/>
    <w:rsid w:val="00F7123C"/>
    <w:rsid w:val="00F82213"/>
    <w:rsid w:val="00F96F4E"/>
    <w:rsid w:val="00FA44D5"/>
    <w:rsid w:val="00FA59F6"/>
    <w:rsid w:val="00FF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991B3"/>
  <w15:chartTrackingRefBased/>
  <w15:docId w15:val="{500E4B02-73FF-8F45-AA9B-E8B10D2B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5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9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6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1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3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曼 何</dc:creator>
  <cp:keywords/>
  <dc:description/>
  <cp:lastModifiedBy>诗曼 何</cp:lastModifiedBy>
  <cp:revision>7</cp:revision>
  <dcterms:created xsi:type="dcterms:W3CDTF">2025-04-23T02:52:00Z</dcterms:created>
  <dcterms:modified xsi:type="dcterms:W3CDTF">2025-04-23T03:15:00Z</dcterms:modified>
</cp:coreProperties>
</file>